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274DC" w14:textId="77777777" w:rsidR="00B51D8A" w:rsidRPr="00E02D4F" w:rsidRDefault="00B51D8A" w:rsidP="00B51D8A">
      <w:pPr>
        <w:rPr>
          <w:b/>
          <w:bCs/>
          <w:sz w:val="20"/>
          <w:szCs w:val="20"/>
          <w:lang w:val="en-GB"/>
        </w:rPr>
      </w:pPr>
    </w:p>
    <w:p w14:paraId="5D39EE31" w14:textId="77777777" w:rsidR="00B51D8A" w:rsidRPr="00E02D4F" w:rsidRDefault="00B51D8A" w:rsidP="00B51D8A">
      <w:pPr>
        <w:rPr>
          <w:sz w:val="20"/>
          <w:szCs w:val="20"/>
          <w:lang w:val="en-GB"/>
        </w:rPr>
      </w:pPr>
      <w:r w:rsidRPr="00E02D4F">
        <w:rPr>
          <w:b/>
          <w:bCs/>
          <w:sz w:val="20"/>
          <w:szCs w:val="20"/>
          <w:lang w:val="en-GB"/>
        </w:rPr>
        <w:t xml:space="preserve">Appendix 1: </w:t>
      </w:r>
      <w:r w:rsidRPr="00E02D4F">
        <w:rPr>
          <w:sz w:val="20"/>
          <w:szCs w:val="20"/>
          <w:lang w:val="en-GB"/>
        </w:rPr>
        <w:t>Search strategy developed per database. Databases were queried on 10 June 2022.</w:t>
      </w:r>
    </w:p>
    <w:p w14:paraId="1273B894" w14:textId="77777777" w:rsidR="00B51D8A" w:rsidRPr="00E02D4F" w:rsidRDefault="00B51D8A" w:rsidP="00B51D8A">
      <w:pPr>
        <w:jc w:val="both"/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B51D8A" w:rsidRPr="00BD3434" w14:paraId="56ECBBEE" w14:textId="77777777" w:rsidTr="00A1481F">
        <w:tc>
          <w:tcPr>
            <w:tcW w:w="8494" w:type="dxa"/>
          </w:tcPr>
          <w:p w14:paraId="7C7CB305" w14:textId="77777777" w:rsidR="00B51D8A" w:rsidRPr="00E02D4F" w:rsidRDefault="00B51D8A" w:rsidP="00A1481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2D4F">
              <w:rPr>
                <w:b/>
                <w:bCs/>
                <w:sz w:val="20"/>
                <w:szCs w:val="20"/>
                <w:lang w:val="en-GB"/>
              </w:rPr>
              <w:t>Pubmed</w:t>
            </w:r>
            <w:proofErr w:type="spellEnd"/>
          </w:p>
        </w:tc>
      </w:tr>
      <w:tr w:rsidR="00B51D8A" w:rsidRPr="0079551A" w14:paraId="0CA6B3C9" w14:textId="77777777" w:rsidTr="00A1481F">
        <w:tc>
          <w:tcPr>
            <w:tcW w:w="8494" w:type="dxa"/>
          </w:tcPr>
          <w:p w14:paraId="52F26FB4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(“ambulatory care sensitive condition”[Title/Abstract] OR “ambulatory care sensitive conditions”[Title/Abstract] OR “ambulatory care sensitive”[Title/Abstract] OR “primary care sensitive”[Title/Abstract] OR “avoidable hospitalization”[Title/Abstract] OR “avoidable hospitalization”[Title/Abstract] OR “preventable hospitalizations”[Title/Abstract] OR “preventable hospitalisations”[Title/Abstract] OR “ACS condition*”[Title/Abstract] OR “ACS </w:t>
            </w:r>
            <w:proofErr w:type="spellStart"/>
            <w:r w:rsidRPr="00E02D4F">
              <w:rPr>
                <w:sz w:val="20"/>
                <w:szCs w:val="20"/>
                <w:lang w:val="en-GB"/>
              </w:rPr>
              <w:t>hospitali</w:t>
            </w:r>
            <w:proofErr w:type="spellEnd"/>
            <w:r w:rsidRPr="00E02D4F">
              <w:rPr>
                <w:sz w:val="20"/>
                <w:szCs w:val="20"/>
                <w:lang w:val="en-GB"/>
              </w:rPr>
              <w:t>*”[Title/Abstract] OR “ACSCs”[Title/Abstract] OR “ACSH”[Title/Abstract] OR “ACSHs”[Title/Abstract] OR “ASSC”[Title/Abstract] OR “ASSCs”[Title/Abstract] OR “H-ACSC”[Title/Abstract] OR “H-ACSCs”[Title/Abstract] OR “AH-ACSC”[Title/Abstract] OR “AH-ACSCs”[Title/Abstract] OR “PHCSC”[Title/Abstract] OR “PHCSCs”[Title/Abstract] OR “unplanned hospital admission”[Title/Abstract] OR “care sensitive”[Title/Abstract] OR “preventable admission”[Title/Abstract] OR “avoidable admission”[Title/Abstract])</w:t>
            </w:r>
          </w:p>
          <w:p w14:paraId="39B428DA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901294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AND</w:t>
            </w:r>
          </w:p>
          <w:p w14:paraId="65259A5F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6895730" w14:textId="0C7A691B" w:rsidR="00451288" w:rsidRPr="00376DEF" w:rsidRDefault="00451288" w:rsidP="00376DE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B51D8A" w:rsidRPr="00E02D4F">
              <w:rPr>
                <w:sz w:val="20"/>
                <w:szCs w:val="20"/>
                <w:lang w:val="en-GB"/>
              </w:rPr>
              <w:t>(</w:t>
            </w:r>
            <w:r w:rsidR="00B51D8A" w:rsidRPr="00451288">
              <w:rPr>
                <w:sz w:val="20"/>
                <w:szCs w:val="20"/>
                <w:lang w:val="en-GB"/>
              </w:rPr>
              <w:t xml:space="preserve">Austria[Title/Abstract] OR Austrian[Title/Abstract]) OR (Belgium[Title/Abstract] OR Belgian[Title/Abstract]) OR (Bulgaria[Title/Abstract] OR Bulgarian[Title/Abstract]) OR (Croatia[Title/Abstract] OR Croatian[Title/Abstract]) OR (Czech Republic[Title/Abstract] OR Czech[Title/Abstract]) OR (Denmark[Title/Abstract] OR Danish[Title/Abstract]) OR (England[Title/Abstract] OR English[Title/Abstract]) OR (Finland[Title/Abstract] OR Finnish[Title/Abstract]) OR (France[Title/Abstract] OR French[Title/Abstract]) OR (Germany[Title/Abstract] OR German[Title/Abstract]) OR (Greece[Title/Abstract] OR Greek[Title/Abstract]) OR (Hungary[Title/Abstract] OR Hungarian[Title/Abstract]) OR (Italy[Title/Abstract] OR Italian[Title/Abstract]) OR (Latvia[Title/Abstract] OR Latvian[Title/Abstract]) OR (Lithuania[Title/Abstract] OR Lithuanian[Title/Abstract]) OR (Malta[Title/Abstract] OR Maltese[Title/Abstract]) OR (Netherlands[Title/Abstract] OR Dutch[Title/Abstract]) OR (Poland[Title/Abstract] OR Polish[Title/Abstract]) OR (Portugal[Title/Abstract] OR Portuguese[Title/Abstract]) OR (Romania[Title/Abstract] OR Romanian[Title/Abstract]) OR (Scotland[Title/Abstract] OR Scottish[Title/Abstract]) OR (Slovakia[Title/Abstract] OR Slovak[Title/Abstract]) OR (Spain[Title/Abstract] OR Spanish[Title/Abstract]) OR (Sweden[Title/Abstract] OR Swedish[Title/Abstract]) OR (United Kingdom[Title/Abstract] OR British[Title/Abstract]) OR (Wales[Title/Abstract] OR Welsh[Title/Abstract]) OR (Luxembourg[Title/Abstract] OR Luxembourgish[Title/Abstract]) OR (Slovenia[Title/Abstract] OR Slovenian[Title/Abstract]) OR (Cyprus[Title/Abstract] OR Cypriot[Title/Abstract]) OR (Estonia[Title/Abstract] OR Estonian[Title/Abstract]) OR (Ireland[Title/Abstract] OR Irish[Title/Abstract]) OR (Albania[Title/Abstract] OR Albanian[Title/Abstract]) OR (Armenia[Title/Abstract] OR Armenian[Title/Abstract]) OR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>Andorra</w:t>
            </w:r>
            <w:r w:rsidRPr="00451288">
              <w:rPr>
                <w:sz w:val="20"/>
                <w:szCs w:val="20"/>
                <w:lang w:val="en-GB"/>
              </w:rPr>
              <w:t xml:space="preserve">[Title/Abstract]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 xml:space="preserve"> OR Andorran</w:t>
            </w:r>
            <w:r w:rsidRPr="00451288">
              <w:rPr>
                <w:sz w:val="20"/>
                <w:szCs w:val="20"/>
                <w:lang w:val="en-GB"/>
              </w:rPr>
              <w:t xml:space="preserve">[Title/Abstract]) OR </w:t>
            </w:r>
            <w:r w:rsidR="00B51D8A" w:rsidRPr="00451288">
              <w:rPr>
                <w:sz w:val="20"/>
                <w:szCs w:val="20"/>
                <w:lang w:val="en-GB"/>
              </w:rPr>
              <w:t>(</w:t>
            </w:r>
            <w:r w:rsidRPr="00451288">
              <w:rPr>
                <w:sz w:val="20"/>
                <w:szCs w:val="20"/>
                <w:lang w:val="en-GB"/>
              </w:rPr>
              <w:t xml:space="preserve">Azerbaijani[Title/Abstract] OR </w:t>
            </w:r>
            <w:r w:rsidR="00B51D8A" w:rsidRPr="00451288">
              <w:rPr>
                <w:sz w:val="20"/>
                <w:szCs w:val="20"/>
                <w:lang w:val="en-GB"/>
              </w:rPr>
              <w:t>Azerbaijani[Title/Abstract] OR Azeri[Title/Abstract]) OR (</w:t>
            </w:r>
            <w:r w:rsidRPr="00451288">
              <w:rPr>
                <w:sz w:val="20"/>
                <w:szCs w:val="20"/>
                <w:lang w:val="en-GB"/>
              </w:rPr>
              <w:t>Belarus</w:t>
            </w:r>
            <w:r w:rsidR="00B51D8A" w:rsidRPr="00451288">
              <w:rPr>
                <w:sz w:val="20"/>
                <w:szCs w:val="20"/>
                <w:lang w:val="en-GB"/>
              </w:rPr>
              <w:t>[Title/Abstract] OR Belarusian[Title/Abstract]) OR (Bosnia[Title/Abstract] OR Bosnian[Title/Abstract]) OR (Georgia[Title/Abstract] OR Georgian[Title/Abstract]) OR</w:t>
            </w:r>
            <w:r w:rsidRPr="00451288">
              <w:rPr>
                <w:sz w:val="20"/>
                <w:szCs w:val="20"/>
                <w:lang w:val="en-GB"/>
              </w:rPr>
              <w:t xml:space="preserve"> (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>Kazakhstan</w:t>
            </w:r>
            <w:r w:rsidRPr="00451288">
              <w:rPr>
                <w:sz w:val="20"/>
                <w:szCs w:val="20"/>
                <w:lang w:val="en-GB"/>
              </w:rPr>
              <w:t xml:space="preserve">[Title/Abstract]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 xml:space="preserve"> OR Kazakhstani</w:t>
            </w:r>
            <w:r w:rsidRPr="00451288">
              <w:rPr>
                <w:sz w:val="20"/>
                <w:szCs w:val="20"/>
                <w:lang w:val="en-GB"/>
              </w:rPr>
              <w:t xml:space="preserve">[Title/Abstract])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 xml:space="preserve"> OR</w:t>
            </w:r>
            <w:r w:rsidR="00B51D8A" w:rsidRPr="00451288">
              <w:rPr>
                <w:sz w:val="20"/>
                <w:szCs w:val="20"/>
                <w:lang w:val="en-GB"/>
              </w:rPr>
              <w:t xml:space="preserve">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>(Monaco</w:t>
            </w:r>
            <w:r w:rsidRPr="00451288">
              <w:rPr>
                <w:sz w:val="20"/>
                <w:szCs w:val="20"/>
                <w:lang w:val="en-GB"/>
              </w:rPr>
              <w:t xml:space="preserve"> </w:t>
            </w:r>
            <w:r w:rsidR="00272097">
              <w:rPr>
                <w:sz w:val="20"/>
                <w:szCs w:val="20"/>
                <w:lang w:val="en-GB"/>
              </w:rPr>
              <w:t>[</w:t>
            </w:r>
            <w:r w:rsidRPr="00451288">
              <w:rPr>
                <w:sz w:val="20"/>
                <w:szCs w:val="20"/>
                <w:lang w:val="en-GB"/>
              </w:rPr>
              <w:t xml:space="preserve">Title/Abstract]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 xml:space="preserve"> OR Monégasque</w:t>
            </w:r>
            <w:r w:rsidRPr="00451288">
              <w:rPr>
                <w:sz w:val="20"/>
                <w:szCs w:val="20"/>
                <w:lang w:val="en-GB"/>
              </w:rPr>
              <w:t xml:space="preserve">[Title/Abstract]) OR </w:t>
            </w:r>
            <w:r w:rsidR="00B51D8A" w:rsidRPr="00451288">
              <w:rPr>
                <w:sz w:val="20"/>
                <w:szCs w:val="20"/>
                <w:lang w:val="en-GB"/>
              </w:rPr>
              <w:t>(Montenegro[Title/Abstract] OR Montenegrin[Title/Abstract]) OR (Macedonia[Title/Abstract] OR Macedonian[Title/Abstract]) OR (Moldova[Title/Abstract] OR Moldovan[Title/Abstract]) OR (Russia[Title/Abstract] OR Russian[Title/Abstract]) OR (Serbia[Title/Abstract]  OR Serb[Title/Abstract] OR Serbian[Title/Abstract])  OR (Ukraine[Title/Abstract] OR Ukrainian[Title/Abstract]) OR (Iceland[Title/Abstract]  OR Icelandic[Title/Abstract] OR Icelander[Title/Abstract])  OR (Norway[Title/Abstract] OR Norwegian[Title/Abstract]) OR (Switzerland[Title/Abstract] OR Swiss[Title/Abstract]) OR (Turkey[Title/Abstract] OR Turkish[Title/Abstract]) OR</w:t>
            </w:r>
            <w:r w:rsidRPr="00451288">
              <w:rPr>
                <w:sz w:val="20"/>
                <w:szCs w:val="20"/>
                <w:lang w:val="en-GB"/>
              </w:rPr>
              <w:t xml:space="preserve"> 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>Vatican</w:t>
            </w:r>
            <w:r w:rsidRPr="00451288">
              <w:rPr>
                <w:sz w:val="20"/>
                <w:szCs w:val="20"/>
                <w:lang w:val="en-GB"/>
              </w:rPr>
              <w:t>[Title/Abstract] OR</w:t>
            </w:r>
            <w:r w:rsidRPr="0079551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51288">
              <w:rPr>
                <w:sz w:val="20"/>
                <w:szCs w:val="20"/>
                <w:lang w:val="en-GB"/>
              </w:rPr>
              <w:t>(Europe[Title/Abstract] OR European[Title/Abstract]))</w:t>
            </w:r>
          </w:p>
          <w:p w14:paraId="097397A2" w14:textId="77777777" w:rsidR="00451288" w:rsidRDefault="00451288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EA009D9" w14:textId="1F72A6EC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51D8A" w:rsidRPr="0079551A" w14:paraId="61F7F969" w14:textId="77777777" w:rsidTr="00A1481F">
        <w:tc>
          <w:tcPr>
            <w:tcW w:w="8494" w:type="dxa"/>
          </w:tcPr>
          <w:p w14:paraId="724BD359" w14:textId="77777777" w:rsidR="00B51D8A" w:rsidRPr="00E02D4F" w:rsidRDefault="00B51D8A" w:rsidP="00A1481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02D4F">
              <w:rPr>
                <w:b/>
                <w:bCs/>
                <w:sz w:val="20"/>
                <w:szCs w:val="20"/>
                <w:lang w:val="en-GB"/>
              </w:rPr>
              <w:t>Web of Science</w:t>
            </w:r>
          </w:p>
        </w:tc>
      </w:tr>
      <w:tr w:rsidR="00B51D8A" w:rsidRPr="0079551A" w14:paraId="15D71B67" w14:textId="77777777" w:rsidTr="00A1481F">
        <w:tc>
          <w:tcPr>
            <w:tcW w:w="8494" w:type="dxa"/>
          </w:tcPr>
          <w:p w14:paraId="0128298F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(TS=”ambulatory care sensitive condition” OR TS=”ambulatory care sensitive conditions” OR TS=”ambulatory care sensitive” OR TS=”primary care sensitive” OR TS=”avoidable hospitalization” OR TS=”avoidable hospitalization” OR TS=”preventable hospitalizations” OR TS=”preventable </w:t>
            </w:r>
            <w:r w:rsidRPr="00E02D4F">
              <w:rPr>
                <w:sz w:val="20"/>
                <w:szCs w:val="20"/>
                <w:lang w:val="en-GB"/>
              </w:rPr>
              <w:lastRenderedPageBreak/>
              <w:t xml:space="preserve">hospitalisations” OR TS=”ACS condition*” OR TS=”ACS </w:t>
            </w:r>
            <w:proofErr w:type="spellStart"/>
            <w:r w:rsidRPr="00E02D4F">
              <w:rPr>
                <w:sz w:val="20"/>
                <w:szCs w:val="20"/>
                <w:lang w:val="en-GB"/>
              </w:rPr>
              <w:t>hospitali</w:t>
            </w:r>
            <w:proofErr w:type="spellEnd"/>
            <w:r w:rsidRPr="00E02D4F">
              <w:rPr>
                <w:sz w:val="20"/>
                <w:szCs w:val="20"/>
                <w:lang w:val="en-GB"/>
              </w:rPr>
              <w:t>*” OR TS=”ACSCs” OR TS=”ACSH” OR TS=”ACSHs” OR TS=”ASSC” OR TS=”ASSCs” OR TS=”H-ACSC” OR TS=”H-ACSCs” OR TS=”AH-ACSC” OR TS=”AH-ACSCs” OR TS=”PHCSC” OR TS=”PHCSCs” OR TS=”unplanned hospital admission” OR TS=”care sensitive” OR TS=”preventable admission” OR TS=”avoidable admission”)</w:t>
            </w:r>
          </w:p>
          <w:p w14:paraId="7CCF0273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 </w:t>
            </w:r>
          </w:p>
          <w:p w14:paraId="2C9DFC20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AND </w:t>
            </w:r>
          </w:p>
          <w:p w14:paraId="43DE30B7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DFFB532" w14:textId="1AA7E76F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(TS=Austria OR TS=Austrian OR TS=Belgium OR TS=Belgian OR TS=Bulgaria OR TS=Bulgarian OR TS=Croatia OR TS=Croatian OR TS=Czech Republic OR TS=Czech OR TS=Denmark OR TS=Danish OR TS=England OR TS=English OR TS=Finland OR TS=Finnish OR TS=France OR TS=French OR TS=Germany OR TS=German OR TS=Greece OR TS=Greek OR TS=Hungary OR TS=Hungarian OR TS=Italy OR TS=Italian OR TS=Latvia OR TS=Latvian OR TS=Lithuania OR TS=Lithuanian OR TS=Malta OR TS=Maltese OR TS=Netherlands OR TS=Dutch OR TS=Poland OR TS=Polish OR TS=Portugal OR TS=Portuguese OR TS=Romania OR TS=Romanian OR TS=Scotland OR TS=Scottish OR TS=Slovakia OR TS=Slovak OR TS=Spain OR TS=Spanish OR TS=Sweden OR TS=Swedish OR TS=United Kingdom OR TS=British OR TS=Wales OR TS=Welsh OR TS=Luxembourg OR TS=Luxembourgish OR TS=Slovenia OR TS=Slovenian OR TS=Cyprus OR TS=Cypriot OR TS=Estonia OR TS=Estonian OR TS=Ireland OR TS=Irish OR </w:t>
            </w:r>
            <w:r w:rsidRPr="00D67609">
              <w:rPr>
                <w:sz w:val="20"/>
                <w:szCs w:val="20"/>
                <w:lang w:val="en-GB"/>
              </w:rPr>
              <w:t xml:space="preserve">TS=Albania OR TS=Albanian OR TS=Armenia OR TS=Armenian </w:t>
            </w:r>
            <w:r w:rsidR="00272097">
              <w:rPr>
                <w:sz w:val="20"/>
                <w:szCs w:val="20"/>
                <w:lang w:val="en-GB"/>
              </w:rPr>
              <w:t xml:space="preserve">OR TS=Andorra OR TS=Andorran </w:t>
            </w:r>
            <w:r w:rsidRPr="00D67609">
              <w:rPr>
                <w:sz w:val="20"/>
                <w:szCs w:val="20"/>
                <w:lang w:val="en-GB"/>
              </w:rPr>
              <w:t>OR</w:t>
            </w:r>
            <w:r w:rsidR="00272097">
              <w:rPr>
                <w:sz w:val="20"/>
                <w:szCs w:val="20"/>
                <w:lang w:val="en-GB"/>
              </w:rPr>
              <w:t xml:space="preserve"> TS=Azerbaijan OR</w:t>
            </w:r>
            <w:r w:rsidRPr="00D67609">
              <w:rPr>
                <w:sz w:val="20"/>
                <w:szCs w:val="20"/>
                <w:lang w:val="en-GB"/>
              </w:rPr>
              <w:t xml:space="preserve"> TS=Azerbaijani OR TS=Azeri OR TS=B</w:t>
            </w:r>
            <w:r w:rsidR="00272097">
              <w:rPr>
                <w:sz w:val="20"/>
                <w:szCs w:val="20"/>
                <w:lang w:val="en-GB"/>
              </w:rPr>
              <w:t>elarus</w:t>
            </w:r>
            <w:r w:rsidRPr="00D67609">
              <w:rPr>
                <w:sz w:val="20"/>
                <w:szCs w:val="20"/>
                <w:lang w:val="en-GB"/>
              </w:rPr>
              <w:t xml:space="preserve"> OR TS=Belarusian OR TS=Bosnia OR TS=Bosnian OR TS=Georgia OR TS=Georgian OR </w:t>
            </w:r>
            <w:r w:rsidR="00272097">
              <w:rPr>
                <w:sz w:val="20"/>
                <w:szCs w:val="20"/>
                <w:lang w:val="en-GB"/>
              </w:rPr>
              <w:t>TS=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 xml:space="preserve"> Kazakhstan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 xml:space="preserve"> or TS=</w:t>
            </w:r>
            <w:r w:rsidR="00272097">
              <w:rPr>
                <w:sz w:val="20"/>
                <w:szCs w:val="20"/>
                <w:lang w:val="en-GB"/>
              </w:rPr>
              <w:t xml:space="preserve"> 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>Kazakhstani</w:t>
            </w:r>
            <w:r w:rsidR="00272097" w:rsidRPr="00D67609">
              <w:rPr>
                <w:sz w:val="20"/>
                <w:szCs w:val="20"/>
                <w:lang w:val="en-GB"/>
              </w:rPr>
              <w:t xml:space="preserve"> </w:t>
            </w:r>
            <w:r w:rsidR="00272097">
              <w:rPr>
                <w:sz w:val="20"/>
                <w:szCs w:val="20"/>
                <w:lang w:val="en-GB"/>
              </w:rPr>
              <w:t>OR TS=Monaco OR TS=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 xml:space="preserve"> Monégasque</w:t>
            </w:r>
            <w:r w:rsidR="00272097" w:rsidRPr="00D67609">
              <w:rPr>
                <w:sz w:val="20"/>
                <w:szCs w:val="20"/>
                <w:lang w:val="en-GB"/>
              </w:rPr>
              <w:t xml:space="preserve"> </w:t>
            </w:r>
            <w:r w:rsidR="00272097">
              <w:rPr>
                <w:sz w:val="20"/>
                <w:szCs w:val="20"/>
                <w:lang w:val="en-GB"/>
              </w:rPr>
              <w:t xml:space="preserve">OR </w:t>
            </w:r>
            <w:r w:rsidRPr="00D67609">
              <w:rPr>
                <w:sz w:val="20"/>
                <w:szCs w:val="20"/>
                <w:lang w:val="en-GB"/>
              </w:rPr>
              <w:t xml:space="preserve">TS=Montenegro OR TS=Montenegrin OR TS=Macedonia OR TS=Macedonian OR TS=Moldova OR TS=Moldovan OR TS=Russia OR TS=Russian OR TS=Serbia OR TS=Serb OR TS=Ukraine OR TS=Ukrainian OR TS=Iceland OR TS=Icelandic OR TS=Norway OR TS=Norwegian OR TS=Switzerland OR TS=Swiss OR TS=Turkey OR TS=Turkish </w:t>
            </w:r>
            <w:r>
              <w:rPr>
                <w:sz w:val="20"/>
                <w:szCs w:val="20"/>
                <w:lang w:val="en-GB"/>
              </w:rPr>
              <w:t>OR</w:t>
            </w:r>
            <w:r w:rsidR="00272097">
              <w:rPr>
                <w:sz w:val="20"/>
                <w:szCs w:val="20"/>
                <w:lang w:val="en-GB"/>
              </w:rPr>
              <w:t xml:space="preserve"> TS=Vatican O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02D4F">
              <w:rPr>
                <w:sz w:val="20"/>
                <w:szCs w:val="20"/>
                <w:lang w:val="en-GB"/>
              </w:rPr>
              <w:t>TS=Europe OR TS=European)</w:t>
            </w:r>
          </w:p>
        </w:tc>
      </w:tr>
      <w:tr w:rsidR="00B51D8A" w:rsidRPr="00BD3434" w14:paraId="3EB92829" w14:textId="77777777" w:rsidTr="00A1481F">
        <w:tc>
          <w:tcPr>
            <w:tcW w:w="8494" w:type="dxa"/>
          </w:tcPr>
          <w:p w14:paraId="784308E5" w14:textId="77777777" w:rsidR="00B51D8A" w:rsidRPr="00E02D4F" w:rsidRDefault="00B51D8A" w:rsidP="00A1481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02D4F">
              <w:rPr>
                <w:b/>
                <w:bCs/>
                <w:sz w:val="20"/>
                <w:szCs w:val="20"/>
                <w:lang w:val="en-GB"/>
              </w:rPr>
              <w:lastRenderedPageBreak/>
              <w:t>Scopus</w:t>
            </w:r>
          </w:p>
        </w:tc>
      </w:tr>
      <w:tr w:rsidR="00B51D8A" w:rsidRPr="0079551A" w14:paraId="4BC6527D" w14:textId="77777777" w:rsidTr="00A1481F">
        <w:tc>
          <w:tcPr>
            <w:tcW w:w="8494" w:type="dxa"/>
          </w:tcPr>
          <w:p w14:paraId="6046872E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(TITLE-ABS-KEY(“ambulatory care sensitive condition”) OR TITLE-ABS-KEY(“ambulatory care sensitive conditions”) OR TITLE-ABS-KEY(“ambulatory care sensitive”) OR TITLE-ABS-KEY(“primary care sensitive”) OR TITLE-ABS-KEY(“avoidable hospitalization”) OR TITLE-ABS-KEY(“avoidable hospitalization”) OR TITLE-ABS-KEY(“preventable hospitalizations”) OR TITLE-ABS-KEY(“preventable hospitalisations”) OR TITLE-ABS-KEY(“ACS condition*”) OR TITLE-ABS-KEY(“ACS </w:t>
            </w:r>
            <w:proofErr w:type="spellStart"/>
            <w:r w:rsidRPr="00E02D4F">
              <w:rPr>
                <w:sz w:val="20"/>
                <w:szCs w:val="20"/>
                <w:lang w:val="en-GB"/>
              </w:rPr>
              <w:t>hospitali</w:t>
            </w:r>
            <w:proofErr w:type="spellEnd"/>
            <w:r w:rsidRPr="00E02D4F">
              <w:rPr>
                <w:sz w:val="20"/>
                <w:szCs w:val="20"/>
                <w:lang w:val="en-GB"/>
              </w:rPr>
              <w:t xml:space="preserve">*”) OR TITLE-ABS-KEY(“ACSCs”) OR TITLE-ABS-KEY(“ACSH”) OR TITLE-ABS-KEY(“ACSHs”) OR TITLE-ABS-KEY(“ASSC”) OR TITLE-ABS-KEY(“ASSCs”) OR TITLE-ABS-KEY(“H-ACSC”) OR TITLE-ABS-KEY(“H-ACSCs”) OR TITLE-ABS-KEY(“AH-ACSC”) OR TITLE-ABS-KEY(“AH-ACSCs”) OR TITLE-ABS-KEY(“PHCSC”) OR TITLE-ABS-KEY(“PHCSCs”) OR TITLE-ABS-KEY(“unplanned hospital admission”) OR TITLE-ABS-KEY(“care sensitive”) OR TITLE-ABS-KEY(“preventable admission”) OR TITLE-ABS-KEY(“avoidable admission”)) </w:t>
            </w:r>
          </w:p>
          <w:p w14:paraId="0CBCEB32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6979DD4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AND </w:t>
            </w:r>
          </w:p>
          <w:p w14:paraId="418E9E7D" w14:textId="77777777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762FE66" w14:textId="114C1280" w:rsidR="00B51D8A" w:rsidRPr="00E02D4F" w:rsidRDefault="00B51D8A" w:rsidP="00A1481F">
            <w:pPr>
              <w:jc w:val="center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(TITLE-ABS-KEY(Austria) OR TITLE-ABS-KEY(Austrian) OR TITLE-ABS-KEY(Belgium) OR TITLE-ABS-KEY(Belgian) OR TITLE-ABS-KEY(Bulgaria) OR TITLE-ABS-KEY(Bulgarian) OR TITLE-ABS-KEY(Croatia) OR TITLE-ABS-KEY(Croatian) OR TITLE-ABS-KEY(Czech Republic) OR TITLE-ABS-KEY(Czech) OR TITLE-ABS-KEY(Denmark) OR TITLE-ABS-KEY(Danish) OR TITLE-ABS-KEY(England) OR TITLE-ABS-KEY(English) OR TITLE-ABS-KEY(Finland) OR TITLE-ABS-KEY(Finnish) OR TITLE-ABS-KEY(France) OR TITLE-ABS-KEY(French) OR TITLE-ABS-KEY(Germany) OR TITLE-ABS-KEY(German) OR TITLE-ABS-KEY(Greece) OR TITLE-ABS-KEY(Greek) OR TITLE-ABS-KEY(Hungary) OR TITLE-ABS-KEY(Hungarian) OR TITLE-ABS-KEY(Italy) OR TITLE-ABS-KEY(Italian) OR TITLE-ABS-KEY(Latvia) OR TITLE-ABS-KEY(Latvian) OR TITLE-ABS-KEY(Lithuania) OR TITLE-ABS-KEY(Lithuanian) OR TITLE-ABS-KEY(Malta) OR TITLE-ABS-KEY(Maltese) OR TITLE-ABS-KEY(Netherlands) OR TITLE-ABS-KEY(Dutch) OR TITLE-ABS-KEY(Poland) OR TITLE-ABS-KEY(Polish) OR TITLE-ABS-KEY(Portugal) OR TITLE-ABS-KEY(Portuguese) OR TITLE-ABS-KEY(Romania) OR TITLE-ABS-KEY(Romanian) OR TITLE-ABS-KEY(Scotland) OR TITLE-ABS-KEY(Scottish) OR TITLE-ABS-KEY(Slovakia) OR TITLE-ABS-KEY(Slovak) OR TITLE-ABS-KEY(Spain) OR TITLE-ABS-KEY(Spanish) OR TITLE-ABS-KEY(Sweden) OR TITLE-ABS-KEY(Swedish) OR TITLE-ABS-KEY(United Kingdom) OR TITLE-ABS-KEY(British) OR TITLE-ABS-KEY(Wales) OR TITLE-</w:t>
            </w:r>
            <w:r w:rsidRPr="00E02D4F">
              <w:rPr>
                <w:sz w:val="20"/>
                <w:szCs w:val="20"/>
                <w:lang w:val="en-GB"/>
              </w:rPr>
              <w:lastRenderedPageBreak/>
              <w:t>ABS-KEY(Welsh) OR TITLE-ABS-KEY(Luxembourg) OR TITLE-ABS-KEY(Luxembourgish) OR TITLE-ABS-KEY(Slovenia) OR TITLE-ABS-KEY(Slovenian) OR TITLE-ABS-KEY(Cyprus) OR TITLE-ABS-KEY(Cypriot) OR TITLE-ABS-KEY(Estonia) OR TITLE-ABS-KEY(Estonian) OR TITLE-ABS-KEY(Ireland) OR TITLE-ABS-KEY(Irish) O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D67609">
              <w:rPr>
                <w:sz w:val="20"/>
                <w:szCs w:val="20"/>
                <w:lang w:val="en-GB"/>
              </w:rPr>
              <w:t>TITLE-ABS-KEY(Albania) OR TITLE-ABS-KEY(Albanian) OR TITLE-ABS-KEY(Armenia) OR TITLE-ABS-KEY(Armenian) OR</w:t>
            </w:r>
            <w:r w:rsidR="00272097">
              <w:rPr>
                <w:sz w:val="20"/>
                <w:szCs w:val="20"/>
                <w:lang w:val="en-GB"/>
              </w:rPr>
              <w:t xml:space="preserve"> </w:t>
            </w:r>
            <w:r w:rsidR="00272097" w:rsidRPr="00D67609">
              <w:rPr>
                <w:sz w:val="20"/>
                <w:szCs w:val="20"/>
                <w:lang w:val="en-GB"/>
              </w:rPr>
              <w:t>TITLE-ABS-KEY(</w:t>
            </w:r>
            <w:r w:rsidR="00272097">
              <w:rPr>
                <w:sz w:val="20"/>
                <w:szCs w:val="20"/>
                <w:lang w:val="en-GB"/>
              </w:rPr>
              <w:t xml:space="preserve">Andorra) OR </w:t>
            </w:r>
            <w:r w:rsidR="00272097" w:rsidRPr="00D67609">
              <w:rPr>
                <w:sz w:val="20"/>
                <w:szCs w:val="20"/>
                <w:lang w:val="en-GB"/>
              </w:rPr>
              <w:t>TITLE-ABS-KEY(</w:t>
            </w:r>
            <w:r w:rsidR="00272097">
              <w:rPr>
                <w:sz w:val="20"/>
                <w:szCs w:val="20"/>
                <w:lang w:val="en-GB"/>
              </w:rPr>
              <w:t xml:space="preserve">Andorran) OR </w:t>
            </w:r>
            <w:r w:rsidR="00272097" w:rsidRPr="00D67609">
              <w:rPr>
                <w:sz w:val="20"/>
                <w:szCs w:val="20"/>
                <w:lang w:val="en-GB"/>
              </w:rPr>
              <w:t>TITLE-ABS-KEY(</w:t>
            </w:r>
            <w:r w:rsidR="00272097">
              <w:rPr>
                <w:sz w:val="20"/>
                <w:szCs w:val="20"/>
                <w:lang w:val="en-GB"/>
              </w:rPr>
              <w:t>Azerbaijan) OR</w:t>
            </w:r>
            <w:r w:rsidRPr="00D67609">
              <w:rPr>
                <w:sz w:val="20"/>
                <w:szCs w:val="20"/>
                <w:lang w:val="en-GB"/>
              </w:rPr>
              <w:t xml:space="preserve"> TITLE-ABS-KEY(Azerbaijani) OR TITLE-ABS-KEY(Azeri) OR TITLE-ABS-KEY(</w:t>
            </w:r>
            <w:proofErr w:type="spellStart"/>
            <w:r w:rsidRPr="00D67609">
              <w:rPr>
                <w:sz w:val="20"/>
                <w:szCs w:val="20"/>
                <w:lang w:val="en-GB"/>
              </w:rPr>
              <w:t>Bielorrus</w:t>
            </w:r>
            <w:proofErr w:type="spellEnd"/>
            <w:r w:rsidRPr="00D67609">
              <w:rPr>
                <w:sz w:val="20"/>
                <w:szCs w:val="20"/>
                <w:lang w:val="en-GB"/>
              </w:rPr>
              <w:t>) OR TITLE-ABS-KEY(Belarusian) OR TITLE-ABS-KEY(Bosnia) OR TITLE-ABS-KEY(Bosnian) OR TITLE-ABS-KEY(Georgia) OR TITLE-ABS-KEY(Georgian) OR</w:t>
            </w:r>
            <w:r w:rsidR="00272097">
              <w:rPr>
                <w:sz w:val="20"/>
                <w:szCs w:val="20"/>
                <w:lang w:val="en-GB"/>
              </w:rPr>
              <w:t xml:space="preserve"> </w:t>
            </w:r>
            <w:r w:rsidR="00272097" w:rsidRPr="00D67609">
              <w:rPr>
                <w:sz w:val="20"/>
                <w:szCs w:val="20"/>
                <w:lang w:val="en-GB"/>
              </w:rPr>
              <w:t>TITLE-ABS-KEY(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>Kazakhstan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 xml:space="preserve">) OR </w:t>
            </w:r>
            <w:r w:rsidR="00272097" w:rsidRPr="00D67609">
              <w:rPr>
                <w:sz w:val="20"/>
                <w:szCs w:val="20"/>
                <w:lang w:val="en-GB"/>
              </w:rPr>
              <w:t>TITLE-ABS-KEY</w:t>
            </w:r>
            <w:r w:rsidR="00272097">
              <w:rPr>
                <w:sz w:val="20"/>
                <w:szCs w:val="20"/>
                <w:lang w:val="en-GB"/>
              </w:rPr>
              <w:t>(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>Kazakhstani</w:t>
            </w:r>
            <w:r w:rsidR="00272097">
              <w:rPr>
                <w:sz w:val="20"/>
                <w:szCs w:val="20"/>
                <w:lang w:val="en-GB"/>
              </w:rPr>
              <w:t>)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 xml:space="preserve"> OR </w:t>
            </w:r>
            <w:r w:rsidR="00272097" w:rsidRPr="00D67609">
              <w:rPr>
                <w:sz w:val="20"/>
                <w:szCs w:val="20"/>
                <w:lang w:val="en-GB"/>
              </w:rPr>
              <w:t>TITLE-ABS-KEY</w:t>
            </w:r>
            <w:r w:rsidR="00272097">
              <w:rPr>
                <w:sz w:val="20"/>
                <w:szCs w:val="20"/>
                <w:lang w:val="en-GB"/>
              </w:rPr>
              <w:t xml:space="preserve">(Monaco) OR </w:t>
            </w:r>
            <w:r w:rsidR="00272097" w:rsidRPr="00D67609">
              <w:rPr>
                <w:sz w:val="20"/>
                <w:szCs w:val="20"/>
                <w:lang w:val="en-GB"/>
              </w:rPr>
              <w:t>TITLE-ABS-KEY</w:t>
            </w:r>
            <w:r w:rsidR="00272097">
              <w:rPr>
                <w:sz w:val="20"/>
                <w:szCs w:val="20"/>
                <w:lang w:val="en-GB"/>
              </w:rPr>
              <w:t>(</w:t>
            </w:r>
            <w:r w:rsidR="00272097" w:rsidRPr="00B44C05">
              <w:rPr>
                <w:color w:val="000000"/>
                <w:sz w:val="20"/>
                <w:szCs w:val="20"/>
                <w:lang w:val="en-US"/>
              </w:rPr>
              <w:t>Monégasque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>)</w:t>
            </w:r>
            <w:r w:rsidR="00272097" w:rsidRPr="00D67609">
              <w:rPr>
                <w:sz w:val="20"/>
                <w:szCs w:val="20"/>
                <w:lang w:val="en-GB"/>
              </w:rPr>
              <w:t xml:space="preserve"> </w:t>
            </w:r>
            <w:r w:rsidR="00272097">
              <w:rPr>
                <w:sz w:val="20"/>
                <w:szCs w:val="20"/>
                <w:lang w:val="en-GB"/>
              </w:rPr>
              <w:t>OR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D67609">
              <w:rPr>
                <w:sz w:val="20"/>
                <w:szCs w:val="20"/>
                <w:lang w:val="en-GB"/>
              </w:rPr>
              <w:t>TITLE-ABS-KEY(Montenegro) OR TITLE-ABS-KEY(Montenegrin) OR TITLE-ABS-KEY(Macedonia) OR TITLE-ABS-KEY(Macedonian) OR TITLE-ABS-KEY(Moldova) OR TITLE-ABS-KEY(Moldovan) OR TITLE-ABS-KEY(Russia) OR TITLE-ABS-KEY(Russian) OR TITLE-ABS-KEY(Serbia) OR TITLE-ABS-KEY(Serb OR TITLE-ABS-KEY(Serbian) OR TITLE-ABS-KEY(Ukraine) OR TITLE-ABS-KEY(Ukrainian) OR TITLE-ABS-KEY(Iceland) OR TITLE-ABS-KEY(Icelandic OR TITLE-ABS-KEY(Icelander) OR TITLE-ABS-KEY(Norway) OR TITLE-ABS-KEY(Norwegian) OR TITLE-ABS-KEY(Switzerland) OR TITLE-ABS-KEY(Swiss) OR TITLE-ABS-KEY(Turkey) OR TITLE-ABS-KEY(Turkish)</w:t>
            </w:r>
            <w:r>
              <w:rPr>
                <w:sz w:val="20"/>
                <w:szCs w:val="20"/>
                <w:lang w:val="en-GB"/>
              </w:rPr>
              <w:t xml:space="preserve"> OR</w:t>
            </w:r>
            <w:r w:rsidRPr="00E02D4F">
              <w:rPr>
                <w:sz w:val="20"/>
                <w:szCs w:val="20"/>
                <w:lang w:val="en-GB"/>
              </w:rPr>
              <w:t xml:space="preserve"> </w:t>
            </w:r>
            <w:r w:rsidR="00272097" w:rsidRPr="00D67609">
              <w:rPr>
                <w:sz w:val="20"/>
                <w:szCs w:val="20"/>
                <w:lang w:val="en-GB"/>
              </w:rPr>
              <w:t>TITLE-ABS-KEY</w:t>
            </w:r>
            <w:r w:rsidR="00272097">
              <w:rPr>
                <w:sz w:val="20"/>
                <w:szCs w:val="20"/>
                <w:lang w:val="en-GB"/>
              </w:rPr>
              <w:t>(Vatican</w:t>
            </w:r>
            <w:r w:rsidR="00272097">
              <w:rPr>
                <w:color w:val="000000"/>
                <w:sz w:val="20"/>
                <w:szCs w:val="20"/>
                <w:lang w:val="en-US"/>
              </w:rPr>
              <w:t>) OR</w:t>
            </w:r>
            <w:r w:rsidR="00272097" w:rsidRPr="00D67609">
              <w:rPr>
                <w:sz w:val="20"/>
                <w:szCs w:val="20"/>
                <w:lang w:val="en-GB"/>
              </w:rPr>
              <w:t xml:space="preserve"> </w:t>
            </w:r>
            <w:r w:rsidRPr="00E02D4F">
              <w:rPr>
                <w:sz w:val="20"/>
                <w:szCs w:val="20"/>
                <w:lang w:val="en-GB"/>
              </w:rPr>
              <w:t>TITLE-ABS-KEY(Europe) OR TITLE-ABS-KEY(European))</w:t>
            </w:r>
          </w:p>
        </w:tc>
      </w:tr>
    </w:tbl>
    <w:p w14:paraId="12577189" w14:textId="77777777" w:rsidR="00B51D8A" w:rsidRPr="00E02D4F" w:rsidRDefault="00B51D8A" w:rsidP="00B51D8A">
      <w:pPr>
        <w:jc w:val="both"/>
        <w:rPr>
          <w:lang w:val="en-GB"/>
        </w:rPr>
      </w:pPr>
    </w:p>
    <w:p w14:paraId="3FAB4C5E" w14:textId="39FF234B" w:rsidR="00A026AF" w:rsidRDefault="00A026AF">
      <w:pPr>
        <w:rPr>
          <w:lang w:val="en-GB"/>
        </w:rPr>
      </w:pPr>
      <w:r>
        <w:rPr>
          <w:lang w:val="en-GB"/>
        </w:rPr>
        <w:br w:type="page"/>
      </w:r>
    </w:p>
    <w:p w14:paraId="4BE2F5D3" w14:textId="77777777" w:rsidR="005F574B" w:rsidRDefault="005F574B" w:rsidP="00B51D8A">
      <w:pPr>
        <w:rPr>
          <w:b/>
          <w:bCs/>
          <w:sz w:val="20"/>
          <w:szCs w:val="20"/>
          <w:lang w:val="en-US"/>
        </w:rPr>
      </w:pPr>
    </w:p>
    <w:p w14:paraId="59591B61" w14:textId="77777777" w:rsidR="00F57D83" w:rsidRPr="00E02D4F" w:rsidRDefault="00F57D83" w:rsidP="00B51D8A">
      <w:pPr>
        <w:rPr>
          <w:b/>
          <w:bCs/>
          <w:sz w:val="20"/>
          <w:szCs w:val="20"/>
          <w:lang w:val="en-GB"/>
        </w:rPr>
      </w:pPr>
    </w:p>
    <w:p w14:paraId="1AC88954" w14:textId="77777777" w:rsidR="00B51D8A" w:rsidRPr="00E02D4F" w:rsidRDefault="00B51D8A" w:rsidP="00B51D8A">
      <w:pPr>
        <w:rPr>
          <w:sz w:val="20"/>
          <w:szCs w:val="20"/>
          <w:lang w:val="en-GB"/>
        </w:rPr>
      </w:pPr>
      <w:r w:rsidRPr="00E02D4F">
        <w:rPr>
          <w:b/>
          <w:bCs/>
          <w:sz w:val="20"/>
          <w:szCs w:val="20"/>
          <w:lang w:val="en-GB"/>
        </w:rPr>
        <w:t xml:space="preserve">Appendix 2: </w:t>
      </w:r>
      <w:r w:rsidRPr="00E02D4F">
        <w:rPr>
          <w:sz w:val="20"/>
          <w:szCs w:val="20"/>
          <w:lang w:val="en-GB"/>
        </w:rPr>
        <w:t xml:space="preserve">Collected variables per study, when applicable. </w:t>
      </w:r>
    </w:p>
    <w:p w14:paraId="1A4917FC" w14:textId="77777777" w:rsidR="00B51D8A" w:rsidRPr="00E02D4F" w:rsidRDefault="00B51D8A" w:rsidP="00B51D8A">
      <w:pPr>
        <w:jc w:val="both"/>
        <w:rPr>
          <w:sz w:val="20"/>
          <w:szCs w:val="20"/>
          <w:highlight w:val="yellow"/>
          <w:lang w:val="en-GB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B51D8A" w:rsidRPr="00AD1432" w14:paraId="0763DD9D" w14:textId="77777777" w:rsidTr="00A1481F">
        <w:tc>
          <w:tcPr>
            <w:tcW w:w="8926" w:type="dxa"/>
          </w:tcPr>
          <w:p w14:paraId="4754BB13" w14:textId="77777777" w:rsidR="00AD1432" w:rsidRPr="00767E4E" w:rsidRDefault="00AD1432" w:rsidP="008311E2">
            <w:pPr>
              <w:rPr>
                <w:sz w:val="20"/>
                <w:szCs w:val="20"/>
                <w:lang w:val="en-GB"/>
              </w:rPr>
            </w:pPr>
            <w:r w:rsidRPr="00767E4E">
              <w:rPr>
                <w:sz w:val="20"/>
                <w:szCs w:val="20"/>
                <w:lang w:val="en-GB"/>
              </w:rPr>
              <w:t>Identified conditions (and respective codes)</w:t>
            </w:r>
          </w:p>
          <w:p w14:paraId="0129E86E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Study metadata </w:t>
            </w:r>
          </w:p>
          <w:p w14:paraId="3FC67B2F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Publication year</w:t>
            </w:r>
          </w:p>
          <w:p w14:paraId="3C708EE5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Authorship</w:t>
            </w:r>
          </w:p>
          <w:p w14:paraId="4526BDCF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Journal</w:t>
            </w:r>
          </w:p>
          <w:p w14:paraId="7A4C8723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Country</w:t>
            </w:r>
          </w:p>
          <w:p w14:paraId="64E93ADB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Study design characteristics:</w:t>
            </w:r>
          </w:p>
          <w:p w14:paraId="6283C809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List scope (national </w:t>
            </w:r>
            <w:r w:rsidRPr="00E02D4F">
              <w:rPr>
                <w:i/>
                <w:iCs/>
                <w:sz w:val="20"/>
                <w:szCs w:val="20"/>
                <w:lang w:val="en-GB"/>
              </w:rPr>
              <w:t>versus</w:t>
            </w:r>
            <w:r w:rsidRPr="00E02D4F">
              <w:rPr>
                <w:sz w:val="20"/>
                <w:szCs w:val="20"/>
                <w:lang w:val="en-GB"/>
              </w:rPr>
              <w:t xml:space="preserve"> regional) </w:t>
            </w:r>
          </w:p>
          <w:p w14:paraId="749DF15C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Defined outcome (emergency room episodes </w:t>
            </w:r>
            <w:r w:rsidRPr="00E02D4F">
              <w:rPr>
                <w:i/>
                <w:iCs/>
                <w:sz w:val="20"/>
                <w:szCs w:val="20"/>
                <w:lang w:val="en-GB"/>
              </w:rPr>
              <w:t xml:space="preserve">versus </w:t>
            </w:r>
            <w:r w:rsidRPr="00E02D4F">
              <w:rPr>
                <w:sz w:val="20"/>
                <w:szCs w:val="20"/>
                <w:lang w:val="en-GB"/>
              </w:rPr>
              <w:t>admissions)</w:t>
            </w:r>
          </w:p>
          <w:p w14:paraId="6A414C6F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Bibliographic support and comprehensiveness of search methods</w:t>
            </w:r>
          </w:p>
          <w:p w14:paraId="661E1B75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Presence of a quantitative component</w:t>
            </w:r>
          </w:p>
          <w:p w14:paraId="2C104F3E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Presence of a qualitative component</w:t>
            </w:r>
          </w:p>
          <w:p w14:paraId="08BCBB0B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Application of Solberg and Weissman ACSC criteria </w:t>
            </w:r>
          </w:p>
          <w:p w14:paraId="4B604D58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Studied database(s) – applicable to studies including a quantitative component</w:t>
            </w:r>
          </w:p>
          <w:p w14:paraId="4883F339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Type </w:t>
            </w:r>
          </w:p>
          <w:p w14:paraId="0916ABC6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Geographical scope</w:t>
            </w:r>
          </w:p>
          <w:p w14:paraId="45C88B25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Number of patients included </w:t>
            </w:r>
          </w:p>
          <w:p w14:paraId="398ED778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44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Coding system used (if any)</w:t>
            </w:r>
          </w:p>
          <w:p w14:paraId="37ECE5F2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Delphi methods - applicable to studies including Delphi component</w:t>
            </w:r>
          </w:p>
          <w:p w14:paraId="6BAE5E55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Pilot study</w:t>
            </w:r>
          </w:p>
          <w:p w14:paraId="1B65C962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Number of rounds</w:t>
            </w:r>
          </w:p>
          <w:p w14:paraId="2AEB7AA9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Number of members per round</w:t>
            </w:r>
          </w:p>
          <w:p w14:paraId="26CD78DE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>Cut off levels for reaching consensus</w:t>
            </w:r>
          </w:p>
          <w:p w14:paraId="33A29D76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Types of </w:t>
            </w:r>
            <w:proofErr w:type="spellStart"/>
            <w:r w:rsidRPr="00E02D4F">
              <w:rPr>
                <w:sz w:val="20"/>
                <w:szCs w:val="20"/>
                <w:lang w:val="en-GB"/>
              </w:rPr>
              <w:t>panelists</w:t>
            </w:r>
            <w:proofErr w:type="spellEnd"/>
            <w:r w:rsidRPr="00E02D4F">
              <w:rPr>
                <w:sz w:val="20"/>
                <w:szCs w:val="20"/>
                <w:lang w:val="en-GB"/>
              </w:rPr>
              <w:t xml:space="preserve"> included </w:t>
            </w:r>
          </w:p>
          <w:p w14:paraId="007F9648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604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Risk of Bias assessment: </w:t>
            </w:r>
          </w:p>
          <w:p w14:paraId="39B4F68A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888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Were criteria for participants reproducible? </w:t>
            </w:r>
          </w:p>
          <w:p w14:paraId="6E62D051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888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Was the number of rounds to be performed stated? </w:t>
            </w:r>
          </w:p>
          <w:p w14:paraId="5FDEA3F7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888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Were criteria for dropping items clear? </w:t>
            </w:r>
          </w:p>
          <w:p w14:paraId="7B453430" w14:textId="77777777" w:rsidR="00B51D8A" w:rsidRPr="00E02D4F" w:rsidRDefault="00B51D8A" w:rsidP="00A1481F">
            <w:pPr>
              <w:pStyle w:val="ListParagraph"/>
              <w:numPr>
                <w:ilvl w:val="0"/>
                <w:numId w:val="1"/>
              </w:numPr>
              <w:ind w:left="888" w:hanging="283"/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Stopping criteria other than round specified? </w:t>
            </w:r>
          </w:p>
          <w:p w14:paraId="28F00023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Other methods employed for ACSC list development </w:t>
            </w:r>
          </w:p>
          <w:p w14:paraId="1A420B5E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 xml:space="preserve">Other </w:t>
            </w:r>
            <w:r w:rsidRPr="00E02D4F">
              <w:rPr>
                <w:i/>
                <w:iCs/>
                <w:sz w:val="20"/>
                <w:szCs w:val="20"/>
                <w:lang w:val="en-GB"/>
              </w:rPr>
              <w:t xml:space="preserve">a posteriori </w:t>
            </w:r>
            <w:r w:rsidRPr="00E02D4F">
              <w:rPr>
                <w:sz w:val="20"/>
                <w:szCs w:val="20"/>
                <w:lang w:val="en-GB"/>
              </w:rPr>
              <w:t>evaluation (e.g., ACSC frequency, costs per ACSC)</w:t>
            </w:r>
          </w:p>
          <w:p w14:paraId="72BAE804" w14:textId="77777777" w:rsidR="00B51D8A" w:rsidRPr="00E02D4F" w:rsidRDefault="00B51D8A" w:rsidP="00A1481F">
            <w:pPr>
              <w:rPr>
                <w:sz w:val="20"/>
                <w:szCs w:val="20"/>
                <w:lang w:val="en-GB"/>
              </w:rPr>
            </w:pPr>
            <w:r w:rsidRPr="00E02D4F">
              <w:rPr>
                <w:sz w:val="20"/>
                <w:szCs w:val="20"/>
                <w:lang w:val="en-GB"/>
              </w:rPr>
              <w:tab/>
            </w:r>
          </w:p>
        </w:tc>
      </w:tr>
    </w:tbl>
    <w:p w14:paraId="5F48B06C" w14:textId="61648282" w:rsidR="001F2C93" w:rsidRPr="00B51D8A" w:rsidRDefault="001F2C93">
      <w:pPr>
        <w:rPr>
          <w:sz w:val="20"/>
          <w:szCs w:val="20"/>
          <w:lang w:val="en-GB"/>
        </w:rPr>
      </w:pPr>
    </w:p>
    <w:sectPr w:rsidR="001F2C93" w:rsidRPr="00B51D8A" w:rsidSect="00B51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94097"/>
    <w:multiLevelType w:val="hybridMultilevel"/>
    <w:tmpl w:val="68AE5B2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542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8A"/>
    <w:rsid w:val="00050AC2"/>
    <w:rsid w:val="00052462"/>
    <w:rsid w:val="00061BA8"/>
    <w:rsid w:val="00090691"/>
    <w:rsid w:val="00092D32"/>
    <w:rsid w:val="000B268D"/>
    <w:rsid w:val="000C0EA5"/>
    <w:rsid w:val="0010120C"/>
    <w:rsid w:val="001021B3"/>
    <w:rsid w:val="00102E22"/>
    <w:rsid w:val="00197547"/>
    <w:rsid w:val="001B152A"/>
    <w:rsid w:val="001B1BA5"/>
    <w:rsid w:val="001B6783"/>
    <w:rsid w:val="001E6570"/>
    <w:rsid w:val="001E65E5"/>
    <w:rsid w:val="001F2C93"/>
    <w:rsid w:val="00225EDC"/>
    <w:rsid w:val="002307F7"/>
    <w:rsid w:val="00245459"/>
    <w:rsid w:val="00262511"/>
    <w:rsid w:val="00265225"/>
    <w:rsid w:val="00272097"/>
    <w:rsid w:val="002E6B6C"/>
    <w:rsid w:val="002F2481"/>
    <w:rsid w:val="002F73B7"/>
    <w:rsid w:val="003424CD"/>
    <w:rsid w:val="00376DEF"/>
    <w:rsid w:val="003809FE"/>
    <w:rsid w:val="003B49B5"/>
    <w:rsid w:val="00451288"/>
    <w:rsid w:val="00457831"/>
    <w:rsid w:val="00471421"/>
    <w:rsid w:val="004C5F24"/>
    <w:rsid w:val="004D5DBA"/>
    <w:rsid w:val="004E62AE"/>
    <w:rsid w:val="00514AB3"/>
    <w:rsid w:val="00537782"/>
    <w:rsid w:val="00543E64"/>
    <w:rsid w:val="00544649"/>
    <w:rsid w:val="005604F7"/>
    <w:rsid w:val="00575A11"/>
    <w:rsid w:val="005A5FB2"/>
    <w:rsid w:val="005D6A26"/>
    <w:rsid w:val="005F574B"/>
    <w:rsid w:val="005F7386"/>
    <w:rsid w:val="00603E62"/>
    <w:rsid w:val="00624565"/>
    <w:rsid w:val="00625B7A"/>
    <w:rsid w:val="00642BE4"/>
    <w:rsid w:val="006500B3"/>
    <w:rsid w:val="00694A40"/>
    <w:rsid w:val="006D6C4F"/>
    <w:rsid w:val="006F5039"/>
    <w:rsid w:val="00755FA5"/>
    <w:rsid w:val="00767E4E"/>
    <w:rsid w:val="0079551A"/>
    <w:rsid w:val="007E2A74"/>
    <w:rsid w:val="007F7C73"/>
    <w:rsid w:val="00812E6F"/>
    <w:rsid w:val="008152D2"/>
    <w:rsid w:val="008311E2"/>
    <w:rsid w:val="00834D86"/>
    <w:rsid w:val="00860B4B"/>
    <w:rsid w:val="00880829"/>
    <w:rsid w:val="00887960"/>
    <w:rsid w:val="008B2411"/>
    <w:rsid w:val="008D64B6"/>
    <w:rsid w:val="00902050"/>
    <w:rsid w:val="009365F3"/>
    <w:rsid w:val="009478AA"/>
    <w:rsid w:val="009523B1"/>
    <w:rsid w:val="009A6D5E"/>
    <w:rsid w:val="00A026AF"/>
    <w:rsid w:val="00A27D0B"/>
    <w:rsid w:val="00AB66C7"/>
    <w:rsid w:val="00AC15EF"/>
    <w:rsid w:val="00AD1432"/>
    <w:rsid w:val="00AE4DDF"/>
    <w:rsid w:val="00B23E03"/>
    <w:rsid w:val="00B313E4"/>
    <w:rsid w:val="00B34613"/>
    <w:rsid w:val="00B51D8A"/>
    <w:rsid w:val="00B649A5"/>
    <w:rsid w:val="00C429A3"/>
    <w:rsid w:val="00C52B39"/>
    <w:rsid w:val="00C66705"/>
    <w:rsid w:val="00C7415B"/>
    <w:rsid w:val="00C77DD0"/>
    <w:rsid w:val="00CA07A9"/>
    <w:rsid w:val="00CB1679"/>
    <w:rsid w:val="00CC19E2"/>
    <w:rsid w:val="00CD5CC2"/>
    <w:rsid w:val="00D000C2"/>
    <w:rsid w:val="00D43974"/>
    <w:rsid w:val="00D93963"/>
    <w:rsid w:val="00DC0110"/>
    <w:rsid w:val="00DD3A86"/>
    <w:rsid w:val="00DD3C2E"/>
    <w:rsid w:val="00DF5726"/>
    <w:rsid w:val="00E46BEB"/>
    <w:rsid w:val="00E5487A"/>
    <w:rsid w:val="00E55868"/>
    <w:rsid w:val="00E9740E"/>
    <w:rsid w:val="00EB08AF"/>
    <w:rsid w:val="00ED716C"/>
    <w:rsid w:val="00ED78CA"/>
    <w:rsid w:val="00EE2C1C"/>
    <w:rsid w:val="00F05A7F"/>
    <w:rsid w:val="00F25C2F"/>
    <w:rsid w:val="00F44BCC"/>
    <w:rsid w:val="00F54224"/>
    <w:rsid w:val="00F57D83"/>
    <w:rsid w:val="00F819F0"/>
    <w:rsid w:val="00FC48DA"/>
    <w:rsid w:val="00FE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7D67"/>
  <w15:chartTrackingRefBased/>
  <w15:docId w15:val="{5A385FE0-3DE3-D540-AEEA-EDC81BD2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8A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D8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D8A"/>
    <w:pPr>
      <w:ind w:left="720"/>
      <w:contextualSpacing/>
    </w:pPr>
  </w:style>
  <w:style w:type="paragraph" w:styleId="Revision">
    <w:name w:val="Revision"/>
    <w:hidden/>
    <w:uiPriority w:val="99"/>
    <w:semiHidden/>
    <w:rsid w:val="00451288"/>
    <w:rPr>
      <w:rFonts w:ascii="Times New Roman" w:eastAsia="Times New Roman" w:hAnsi="Times New Roman" w:cs="Times New Roman"/>
      <w:kern w:val="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6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66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as</dc:creator>
  <cp:keywords/>
  <dc:description/>
  <cp:lastModifiedBy>Rasha Ahmed</cp:lastModifiedBy>
  <cp:revision>2</cp:revision>
  <dcterms:created xsi:type="dcterms:W3CDTF">2026-02-13T20:22:00Z</dcterms:created>
  <dcterms:modified xsi:type="dcterms:W3CDTF">2026-02-13T20:22:00Z</dcterms:modified>
</cp:coreProperties>
</file>